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551" w:rsidRDefault="005624CD" w:rsidP="000B7551">
      <w:pPr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r w:rsidRPr="00EA5D8D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Table S1 </w:t>
      </w:r>
      <w:r w:rsidR="00EA5D8D" w:rsidRPr="00EA5D8D">
        <w:rPr>
          <w:rFonts w:ascii="Times New Roman" w:eastAsia="等线" w:hAnsi="Times New Roman" w:cs="Times New Roman"/>
          <w:b/>
          <w:color w:val="000000"/>
          <w:kern w:val="0"/>
          <w:sz w:val="22"/>
        </w:rPr>
        <w:t>FPKM values of the q-PCR reference gene (Maker00006543) in transcriptomic data</w:t>
      </w:r>
    </w:p>
    <w:p w:rsidR="00EA5D8D" w:rsidRPr="00EA5D8D" w:rsidRDefault="00EA5D8D" w:rsidP="000B7551">
      <w:pPr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bookmarkStart w:id="0" w:name="_GoBack"/>
      <w:bookmarkEnd w:id="0"/>
    </w:p>
    <w:tbl>
      <w:tblPr>
        <w:tblW w:w="2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400"/>
      </w:tblGrid>
      <w:tr w:rsidR="00EA5D8D" w:rsidRPr="00EA5D8D" w:rsidTr="00EA5D8D">
        <w:trPr>
          <w:trHeight w:val="276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KM value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2-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.509933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3-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875511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1-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.06308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3-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.23877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3-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.449997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1-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.863647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1-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.933823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1-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.168488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2-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368576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1-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.966797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2-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964279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-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.811737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1-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.866821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2-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.984848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-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.186356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2-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.679581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2-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.569229</w:t>
            </w:r>
          </w:p>
        </w:tc>
      </w:tr>
      <w:tr w:rsidR="00EA5D8D" w:rsidRPr="00EA5D8D" w:rsidTr="00EA5D8D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-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EA5D8D" w:rsidRPr="00EA5D8D" w:rsidRDefault="00EA5D8D" w:rsidP="00EA5D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D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.408524</w:t>
            </w:r>
          </w:p>
        </w:tc>
      </w:tr>
    </w:tbl>
    <w:p w:rsidR="00EA5D8D" w:rsidRDefault="00EA5D8D" w:rsidP="000B7551"/>
    <w:sectPr w:rsidR="00EA5D8D" w:rsidSect="000B7551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95A"/>
    <w:rsid w:val="000B7551"/>
    <w:rsid w:val="005624CD"/>
    <w:rsid w:val="00676532"/>
    <w:rsid w:val="00694B79"/>
    <w:rsid w:val="00695710"/>
    <w:rsid w:val="00C270FE"/>
    <w:rsid w:val="00DA095A"/>
    <w:rsid w:val="00EA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2BA23"/>
  <w15:chartTrackingRefBased/>
  <w15:docId w15:val="{99E4F3EC-8C55-4B3C-9A0B-576C760E4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B7551"/>
  </w:style>
  <w:style w:type="table" w:styleId="a4">
    <w:name w:val="Table Grid"/>
    <w:basedOn w:val="a1"/>
    <w:uiPriority w:val="39"/>
    <w:rsid w:val="000B7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2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Emily</cp:lastModifiedBy>
  <cp:revision>2</cp:revision>
  <dcterms:created xsi:type="dcterms:W3CDTF">2025-04-07T03:26:00Z</dcterms:created>
  <dcterms:modified xsi:type="dcterms:W3CDTF">2025-04-07T03:53:00Z</dcterms:modified>
</cp:coreProperties>
</file>